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D1817" w14:paraId="27571256" w14:textId="77777777" w:rsidTr="00AD1817">
        <w:tc>
          <w:tcPr>
            <w:tcW w:w="3116" w:type="dxa"/>
          </w:tcPr>
          <w:p w14:paraId="60D90945" w14:textId="59EE7D39" w:rsidR="00AD1817" w:rsidRDefault="00AD1817" w:rsidP="00AD1817">
            <w:r w:rsidRPr="00AD1817">
              <w:t>"Kidney Transplantation"[Mesh] OR "Organ Transplantation"[Mesh] OR "Liver Transplantation"[Mesh] OR "Pancreas Transplantation"[Mesh] OR (transplant*[</w:t>
            </w:r>
            <w:proofErr w:type="spellStart"/>
            <w:r w:rsidRPr="00AD1817">
              <w:t>tiab</w:t>
            </w:r>
            <w:proofErr w:type="spellEnd"/>
            <w:r w:rsidRPr="00AD1817">
              <w:t>] AND (kidney*[</w:t>
            </w:r>
            <w:proofErr w:type="spellStart"/>
            <w:r w:rsidRPr="00AD1817">
              <w:t>tiab</w:t>
            </w:r>
            <w:proofErr w:type="spellEnd"/>
            <w:r w:rsidRPr="00AD1817">
              <w:t>] OR liver[</w:t>
            </w:r>
            <w:proofErr w:type="spellStart"/>
            <w:r w:rsidRPr="00AD1817">
              <w:t>tiab</w:t>
            </w:r>
            <w:proofErr w:type="spellEnd"/>
            <w:r w:rsidRPr="00AD1817">
              <w:t>] OR "solid organ"[</w:t>
            </w:r>
            <w:proofErr w:type="spellStart"/>
            <w:r w:rsidRPr="00AD1817">
              <w:t>tiab</w:t>
            </w:r>
            <w:proofErr w:type="spellEnd"/>
            <w:r w:rsidRPr="00AD1817">
              <w:t>] OR renal[</w:t>
            </w:r>
            <w:proofErr w:type="spellStart"/>
            <w:r w:rsidRPr="00AD1817">
              <w:t>tiab</w:t>
            </w:r>
            <w:proofErr w:type="spellEnd"/>
            <w:r w:rsidRPr="00AD1817">
              <w:t>] OR pancreas[</w:t>
            </w:r>
            <w:proofErr w:type="spellStart"/>
            <w:r w:rsidRPr="00AD1817">
              <w:t>tiab</w:t>
            </w:r>
            <w:proofErr w:type="spellEnd"/>
            <w:r w:rsidRPr="00AD1817">
              <w:t xml:space="preserve">] OR </w:t>
            </w:r>
            <w:proofErr w:type="spellStart"/>
            <w:r w:rsidRPr="00AD1817">
              <w:t>intestin</w:t>
            </w:r>
            <w:proofErr w:type="spellEnd"/>
            <w:r w:rsidRPr="00AD1817">
              <w:t>*[</w:t>
            </w:r>
            <w:proofErr w:type="spellStart"/>
            <w:r w:rsidRPr="00AD1817">
              <w:t>tiab</w:t>
            </w:r>
            <w:proofErr w:type="spellEnd"/>
            <w:r w:rsidRPr="00AD1817">
              <w:t>]))</w:t>
            </w:r>
          </w:p>
          <w:p w14:paraId="34D87E40" w14:textId="5AA995A4" w:rsidR="00AD1817" w:rsidRDefault="00AD1817"/>
        </w:tc>
        <w:tc>
          <w:tcPr>
            <w:tcW w:w="3117" w:type="dxa"/>
          </w:tcPr>
          <w:p w14:paraId="70703211" w14:textId="7A6297EE" w:rsidR="00AD1817" w:rsidRDefault="00AD1817">
            <w:r w:rsidRPr="00AD1817">
              <w:t>Focal Nodular Hyperplasia"[Mesh]) OR "Nodular regenerative Hyperplasia"[</w:t>
            </w:r>
            <w:proofErr w:type="spellStart"/>
            <w:r w:rsidRPr="00AD1817">
              <w:t>tiab</w:t>
            </w:r>
            <w:proofErr w:type="spellEnd"/>
            <w:r>
              <w:t>]</w:t>
            </w:r>
          </w:p>
        </w:tc>
        <w:tc>
          <w:tcPr>
            <w:tcW w:w="3117" w:type="dxa"/>
          </w:tcPr>
          <w:p w14:paraId="1B3DA7B2" w14:textId="77777777" w:rsidR="00AD1817" w:rsidRDefault="00AD1817"/>
        </w:tc>
      </w:tr>
    </w:tbl>
    <w:p w14:paraId="4EAAF9F3" w14:textId="36DEA6C5" w:rsidR="00625291" w:rsidRDefault="00625291"/>
    <w:p w14:paraId="16B0A684" w14:textId="0C98A3C7" w:rsidR="00AD1817" w:rsidRPr="00F4499F" w:rsidRDefault="00AD1817">
      <w:pPr>
        <w:rPr>
          <w:b/>
          <w:bCs/>
        </w:rPr>
      </w:pPr>
      <w:r w:rsidRPr="00F4499F">
        <w:rPr>
          <w:b/>
          <w:bCs/>
        </w:rPr>
        <w:t>PubMed</w:t>
      </w:r>
    </w:p>
    <w:p w14:paraId="07DE8629" w14:textId="03DA7646" w:rsidR="0002112D" w:rsidRPr="0002112D" w:rsidRDefault="0002112D" w:rsidP="0002112D">
      <w:pPr>
        <w:rPr>
          <w:b/>
          <w:bCs/>
        </w:rPr>
      </w:pPr>
      <w:r w:rsidRPr="0002112D">
        <w:rPr>
          <w:rStyle w:val="Strong"/>
          <w:b w:val="0"/>
          <w:bCs w:val="0"/>
        </w:rPr>
        <w:t>(((("Kidney Transplantation"[Mesh]) OR "Organ Transplantation"[Mesh]) OR "Liver Transplantation"[Mesh]) OR "Pancreas Transplantation"[Mesh] OR (transplant*[</w:t>
      </w:r>
      <w:proofErr w:type="spellStart"/>
      <w:r w:rsidRPr="0002112D">
        <w:rPr>
          <w:rStyle w:val="Strong"/>
          <w:b w:val="0"/>
          <w:bCs w:val="0"/>
        </w:rPr>
        <w:t>tiab</w:t>
      </w:r>
      <w:proofErr w:type="spellEnd"/>
      <w:r w:rsidRPr="0002112D">
        <w:rPr>
          <w:rStyle w:val="Strong"/>
          <w:b w:val="0"/>
          <w:bCs w:val="0"/>
        </w:rPr>
        <w:t>] AND (kidney*[</w:t>
      </w:r>
      <w:proofErr w:type="spellStart"/>
      <w:r w:rsidRPr="0002112D">
        <w:rPr>
          <w:rStyle w:val="Strong"/>
          <w:b w:val="0"/>
          <w:bCs w:val="0"/>
        </w:rPr>
        <w:t>tiab</w:t>
      </w:r>
      <w:proofErr w:type="spellEnd"/>
      <w:r w:rsidRPr="0002112D">
        <w:rPr>
          <w:rStyle w:val="Strong"/>
          <w:b w:val="0"/>
          <w:bCs w:val="0"/>
        </w:rPr>
        <w:t>] OR liver[</w:t>
      </w:r>
      <w:proofErr w:type="spellStart"/>
      <w:r w:rsidRPr="0002112D">
        <w:rPr>
          <w:rStyle w:val="Strong"/>
          <w:b w:val="0"/>
          <w:bCs w:val="0"/>
        </w:rPr>
        <w:t>tiab</w:t>
      </w:r>
      <w:proofErr w:type="spellEnd"/>
      <w:r w:rsidRPr="0002112D">
        <w:rPr>
          <w:rStyle w:val="Strong"/>
          <w:b w:val="0"/>
          <w:bCs w:val="0"/>
        </w:rPr>
        <w:t>] OR "solid organ"[</w:t>
      </w:r>
      <w:proofErr w:type="spellStart"/>
      <w:r w:rsidRPr="0002112D">
        <w:rPr>
          <w:rStyle w:val="Strong"/>
          <w:b w:val="0"/>
          <w:bCs w:val="0"/>
        </w:rPr>
        <w:t>tiab</w:t>
      </w:r>
      <w:proofErr w:type="spellEnd"/>
      <w:r w:rsidRPr="0002112D">
        <w:rPr>
          <w:rStyle w:val="Strong"/>
          <w:b w:val="0"/>
          <w:bCs w:val="0"/>
        </w:rPr>
        <w:t>] OR renal[</w:t>
      </w:r>
      <w:proofErr w:type="spellStart"/>
      <w:r w:rsidRPr="0002112D">
        <w:rPr>
          <w:rStyle w:val="Strong"/>
          <w:b w:val="0"/>
          <w:bCs w:val="0"/>
        </w:rPr>
        <w:t>tiab</w:t>
      </w:r>
      <w:proofErr w:type="spellEnd"/>
      <w:r w:rsidRPr="0002112D">
        <w:rPr>
          <w:rStyle w:val="Strong"/>
          <w:b w:val="0"/>
          <w:bCs w:val="0"/>
        </w:rPr>
        <w:t>] OR pancreas[</w:t>
      </w:r>
      <w:proofErr w:type="spellStart"/>
      <w:r w:rsidRPr="0002112D">
        <w:rPr>
          <w:rStyle w:val="Strong"/>
          <w:b w:val="0"/>
          <w:bCs w:val="0"/>
        </w:rPr>
        <w:t>tiab</w:t>
      </w:r>
      <w:proofErr w:type="spellEnd"/>
      <w:r w:rsidRPr="0002112D">
        <w:rPr>
          <w:rStyle w:val="Strong"/>
          <w:b w:val="0"/>
          <w:bCs w:val="0"/>
        </w:rPr>
        <w:t xml:space="preserve">] OR </w:t>
      </w:r>
      <w:proofErr w:type="spellStart"/>
      <w:r w:rsidRPr="0002112D">
        <w:rPr>
          <w:rStyle w:val="Strong"/>
          <w:b w:val="0"/>
          <w:bCs w:val="0"/>
        </w:rPr>
        <w:t>intestin</w:t>
      </w:r>
      <w:proofErr w:type="spellEnd"/>
      <w:r w:rsidRPr="0002112D">
        <w:rPr>
          <w:rStyle w:val="Strong"/>
          <w:b w:val="0"/>
          <w:bCs w:val="0"/>
        </w:rPr>
        <w:t>*[</w:t>
      </w:r>
      <w:proofErr w:type="spellStart"/>
      <w:r w:rsidRPr="0002112D">
        <w:rPr>
          <w:rStyle w:val="Strong"/>
          <w:b w:val="0"/>
          <w:bCs w:val="0"/>
        </w:rPr>
        <w:t>tiab</w:t>
      </w:r>
      <w:proofErr w:type="spellEnd"/>
      <w:r w:rsidRPr="0002112D">
        <w:rPr>
          <w:rStyle w:val="Strong"/>
          <w:b w:val="0"/>
          <w:bCs w:val="0"/>
        </w:rPr>
        <w:t xml:space="preserve">] OR </w:t>
      </w:r>
      <w:proofErr w:type="spellStart"/>
      <w:r w:rsidRPr="0002112D">
        <w:rPr>
          <w:rStyle w:val="Strong"/>
          <w:b w:val="0"/>
          <w:bCs w:val="0"/>
        </w:rPr>
        <w:t>hepat</w:t>
      </w:r>
      <w:proofErr w:type="spellEnd"/>
      <w:r w:rsidRPr="0002112D">
        <w:rPr>
          <w:rStyle w:val="Strong"/>
          <w:b w:val="0"/>
          <w:bCs w:val="0"/>
        </w:rPr>
        <w:t>*[</w:t>
      </w:r>
      <w:proofErr w:type="spellStart"/>
      <w:r w:rsidRPr="0002112D">
        <w:rPr>
          <w:rStyle w:val="Strong"/>
          <w:b w:val="0"/>
          <w:bCs w:val="0"/>
        </w:rPr>
        <w:t>tiab</w:t>
      </w:r>
      <w:proofErr w:type="spellEnd"/>
      <w:r w:rsidRPr="0002112D">
        <w:rPr>
          <w:rStyle w:val="Strong"/>
          <w:b w:val="0"/>
          <w:bCs w:val="0"/>
        </w:rPr>
        <w:t>] OR organ[</w:t>
      </w:r>
      <w:proofErr w:type="spellStart"/>
      <w:r w:rsidRPr="0002112D">
        <w:rPr>
          <w:rStyle w:val="Strong"/>
          <w:b w:val="0"/>
          <w:bCs w:val="0"/>
        </w:rPr>
        <w:t>tiab</w:t>
      </w:r>
      <w:proofErr w:type="spellEnd"/>
      <w:r w:rsidRPr="0002112D">
        <w:rPr>
          <w:rStyle w:val="Strong"/>
          <w:b w:val="0"/>
          <w:bCs w:val="0"/>
        </w:rPr>
        <w:t xml:space="preserve">]))) AND (("Focal Nodular Hyperplasia"[Mesh] OR "Nodular </w:t>
      </w:r>
      <w:proofErr w:type="spellStart"/>
      <w:r w:rsidRPr="0002112D">
        <w:rPr>
          <w:rStyle w:val="Strong"/>
          <w:b w:val="0"/>
          <w:bCs w:val="0"/>
        </w:rPr>
        <w:t>regenerat</w:t>
      </w:r>
      <w:proofErr w:type="spellEnd"/>
      <w:r w:rsidR="00F520BC">
        <w:rPr>
          <w:rStyle w:val="Strong"/>
          <w:b w:val="0"/>
          <w:bCs w:val="0"/>
        </w:rPr>
        <w:t>*</w:t>
      </w:r>
      <w:r w:rsidRPr="0002112D">
        <w:rPr>
          <w:rStyle w:val="Strong"/>
          <w:b w:val="0"/>
          <w:bCs w:val="0"/>
        </w:rPr>
        <w:t xml:space="preserve"> Hyperplasia"[</w:t>
      </w:r>
      <w:proofErr w:type="spellStart"/>
      <w:r w:rsidRPr="0002112D">
        <w:rPr>
          <w:rStyle w:val="Strong"/>
          <w:b w:val="0"/>
          <w:bCs w:val="0"/>
        </w:rPr>
        <w:t>tiab</w:t>
      </w:r>
      <w:proofErr w:type="spellEnd"/>
      <w:r w:rsidRPr="0002112D">
        <w:rPr>
          <w:rStyle w:val="Strong"/>
          <w:b w:val="0"/>
          <w:bCs w:val="0"/>
        </w:rPr>
        <w:t>] OR "regenerative hyperplasia"[</w:t>
      </w:r>
      <w:proofErr w:type="spellStart"/>
      <w:r w:rsidRPr="0002112D">
        <w:rPr>
          <w:rStyle w:val="Strong"/>
          <w:b w:val="0"/>
          <w:bCs w:val="0"/>
        </w:rPr>
        <w:t>tiab</w:t>
      </w:r>
      <w:proofErr w:type="spellEnd"/>
      <w:r w:rsidRPr="0002112D">
        <w:rPr>
          <w:rStyle w:val="Strong"/>
          <w:b w:val="0"/>
          <w:bCs w:val="0"/>
        </w:rPr>
        <w:t>] OR "recurrent hyperplasia"[</w:t>
      </w:r>
      <w:proofErr w:type="spellStart"/>
      <w:r w:rsidRPr="0002112D">
        <w:rPr>
          <w:rStyle w:val="Strong"/>
          <w:b w:val="0"/>
          <w:bCs w:val="0"/>
        </w:rPr>
        <w:t>tiab</w:t>
      </w:r>
      <w:proofErr w:type="spellEnd"/>
      <w:r w:rsidRPr="0002112D">
        <w:rPr>
          <w:rStyle w:val="Strong"/>
          <w:b w:val="0"/>
          <w:bCs w:val="0"/>
        </w:rPr>
        <w:t>]))</w:t>
      </w:r>
    </w:p>
    <w:p w14:paraId="04130352" w14:textId="09A80376" w:rsidR="00AD1817" w:rsidRPr="008B59A1" w:rsidRDefault="00AD1817">
      <w:r w:rsidRPr="008B59A1">
        <w:t>16</w:t>
      </w:r>
      <w:r w:rsidR="0002112D" w:rsidRPr="008B59A1">
        <w:t>5</w:t>
      </w:r>
      <w:r w:rsidRPr="008B59A1">
        <w:t xml:space="preserve"> results no limits applied</w:t>
      </w:r>
    </w:p>
    <w:p w14:paraId="1FD7AD96" w14:textId="302B14D5" w:rsidR="009F7F9B" w:rsidRPr="008B59A1" w:rsidRDefault="009F7F9B"/>
    <w:p w14:paraId="7FCAF1D6" w14:textId="27ACA35E" w:rsidR="009F7F9B" w:rsidRPr="008B59A1" w:rsidRDefault="009F7F9B"/>
    <w:p w14:paraId="2504141C" w14:textId="4B613A8A" w:rsidR="009F7F9B" w:rsidRPr="008B59A1" w:rsidRDefault="009F7F9B">
      <w:pPr>
        <w:rPr>
          <w:b/>
          <w:bCs/>
        </w:rPr>
      </w:pPr>
      <w:r w:rsidRPr="008B59A1">
        <w:rPr>
          <w:b/>
          <w:bCs/>
        </w:rPr>
        <w:t>CINAHL</w:t>
      </w:r>
    </w:p>
    <w:p w14:paraId="22F75BF5" w14:textId="77777777" w:rsidR="00F4499F" w:rsidRPr="008B59A1" w:rsidRDefault="00F4499F" w:rsidP="00F4499F">
      <w:proofErr w:type="gramStart"/>
      <w:r w:rsidRPr="008B59A1">
        <w:t>( (</w:t>
      </w:r>
      <w:proofErr w:type="gramEnd"/>
      <w:r w:rsidRPr="008B59A1">
        <w:t xml:space="preserve">MH "Kidney Transplantation") OR (MH "Pancreas-Kidney Transplantation") OR (MH "Liver Transplantation") OR (MH "Organ Transplantation") OR (MH "Pancreas Transplantation") ) OR TI ( (transplant* AND (kidney* OR liver OR "solid organ" OR renal OR pancreas OR </w:t>
      </w:r>
      <w:proofErr w:type="spellStart"/>
      <w:r w:rsidRPr="008B59A1">
        <w:t>intestin</w:t>
      </w:r>
      <w:proofErr w:type="spellEnd"/>
      <w:r w:rsidRPr="008B59A1">
        <w:t xml:space="preserve">*) ) OR AB ( (transplant* AND (kidney* OR liver OR "solid organ" OR renal OR pancreas OR </w:t>
      </w:r>
      <w:proofErr w:type="spellStart"/>
      <w:r w:rsidRPr="008B59A1">
        <w:t>intestin</w:t>
      </w:r>
      <w:proofErr w:type="spellEnd"/>
      <w:r w:rsidRPr="008B59A1">
        <w:t xml:space="preserve">*) )  </w:t>
      </w:r>
    </w:p>
    <w:p w14:paraId="6C0F8C7B" w14:textId="1D6D8C39" w:rsidR="009F7F9B" w:rsidRPr="008B59A1" w:rsidRDefault="00F4499F">
      <w:r w:rsidRPr="008B59A1">
        <w:t>AND</w:t>
      </w:r>
    </w:p>
    <w:p w14:paraId="2C14D9FD" w14:textId="08ED1228" w:rsidR="00F4499F" w:rsidRPr="008B59A1" w:rsidRDefault="00F4499F" w:rsidP="00F4499F">
      <w:r w:rsidRPr="008B59A1">
        <w:t xml:space="preserve">TI </w:t>
      </w:r>
      <w:proofErr w:type="gramStart"/>
      <w:r w:rsidRPr="008B59A1">
        <w:t>( "</w:t>
      </w:r>
      <w:proofErr w:type="gramEnd"/>
      <w:r w:rsidRPr="008B59A1">
        <w:t xml:space="preserve">Focal Nodular Hyperplasia" OR "Nodular regenerative Hyperplasia" ) OR AB ( "Focal Nodular Hyperplasia" OR "Nodular regenerative Hyperplasia" )  </w:t>
      </w:r>
    </w:p>
    <w:p w14:paraId="0EA9237A" w14:textId="1056D5E0" w:rsidR="00F4499F" w:rsidRPr="008B59A1" w:rsidRDefault="00F4499F">
      <w:r w:rsidRPr="008B59A1">
        <w:t>16 results no limits applied</w:t>
      </w:r>
    </w:p>
    <w:p w14:paraId="6E57AB8B" w14:textId="345CE40A" w:rsidR="00367F8D" w:rsidRPr="008B59A1" w:rsidRDefault="00367F8D"/>
    <w:p w14:paraId="6AA526E0" w14:textId="5CD15802" w:rsidR="00367F8D" w:rsidRPr="008B59A1" w:rsidRDefault="00367F8D"/>
    <w:p w14:paraId="09D2D907" w14:textId="77777777" w:rsidR="00367F8D" w:rsidRPr="008B59A1" w:rsidRDefault="00367F8D" w:rsidP="00367F8D">
      <w:pPr>
        <w:rPr>
          <w:b/>
          <w:bCs/>
        </w:rPr>
      </w:pPr>
      <w:r w:rsidRPr="008B59A1">
        <w:rPr>
          <w:b/>
          <w:bCs/>
        </w:rPr>
        <w:t>Scopus</w:t>
      </w:r>
    </w:p>
    <w:p w14:paraId="4FD75134" w14:textId="77777777" w:rsidR="00F520BC" w:rsidRPr="008B59A1" w:rsidRDefault="00F520BC" w:rsidP="00F520BC">
      <w:proofErr w:type="gramStart"/>
      <w:r w:rsidRPr="008B59A1">
        <w:t>( TITLE</w:t>
      </w:r>
      <w:proofErr w:type="gramEnd"/>
      <w:r w:rsidRPr="008B59A1">
        <w:t xml:space="preserve">-ABS-KEY ( {Focal Nodular Hyperplasia}  OR  "Nodular </w:t>
      </w:r>
      <w:proofErr w:type="spellStart"/>
      <w:r w:rsidRPr="008B59A1">
        <w:t>regenerat</w:t>
      </w:r>
      <w:proofErr w:type="spellEnd"/>
      <w:r w:rsidRPr="008B59A1">
        <w:t xml:space="preserve">* Hyperplasia"  OR  "regenerative hyperplasia" )  AND  TITLE-ABS-KEY ( transplant*  AND  ( kidney*  OR  liver  OR  "solid organ"  OR  renal  OR  pancreas  OR  </w:t>
      </w:r>
      <w:proofErr w:type="spellStart"/>
      <w:r w:rsidRPr="008B59A1">
        <w:t>intestin</w:t>
      </w:r>
      <w:proofErr w:type="spellEnd"/>
      <w:r w:rsidRPr="008B59A1">
        <w:t xml:space="preserve">* ) ) ) </w:t>
      </w:r>
    </w:p>
    <w:p w14:paraId="487681AD" w14:textId="14070854" w:rsidR="00367F8D" w:rsidRDefault="00F520BC">
      <w:r w:rsidRPr="008B59A1">
        <w:t>351 results no limits applied</w:t>
      </w:r>
    </w:p>
    <w:p w14:paraId="6CD731B0" w14:textId="169A2F77" w:rsidR="00C43CBE" w:rsidRDefault="00C43CBE"/>
    <w:p w14:paraId="341BABE4" w14:textId="1FC1909B" w:rsidR="00C43CBE" w:rsidRDefault="00C43CBE"/>
    <w:p w14:paraId="5FD5402E" w14:textId="130C158E" w:rsidR="00C43CBE" w:rsidRDefault="00C43CBE"/>
    <w:p w14:paraId="51A3B131" w14:textId="77777777" w:rsidR="00C43CBE" w:rsidRDefault="00C43CBE"/>
    <w:p w14:paraId="61EAC75E" w14:textId="3BE56955" w:rsidR="00C43CBE" w:rsidRPr="008B59A1" w:rsidRDefault="00C43CBE">
      <w:pPr>
        <w:rPr>
          <w:b/>
          <w:bCs/>
        </w:rPr>
      </w:pPr>
      <w:r w:rsidRPr="008B59A1">
        <w:rPr>
          <w:b/>
          <w:bCs/>
        </w:rPr>
        <w:lastRenderedPageBreak/>
        <w:t>Web of Science</w:t>
      </w:r>
    </w:p>
    <w:p w14:paraId="6B06ADB4" w14:textId="0FD17F05" w:rsidR="00C43CBE" w:rsidRPr="008B59A1" w:rsidRDefault="00C43CBE">
      <w:r w:rsidRPr="008B59A1">
        <w:t xml:space="preserve">"Focal Nodular Hyperplasia" OR "Nodular </w:t>
      </w:r>
      <w:proofErr w:type="spellStart"/>
      <w:r w:rsidRPr="008B59A1">
        <w:t>regenerat</w:t>
      </w:r>
      <w:proofErr w:type="spellEnd"/>
      <w:r w:rsidRPr="008B59A1">
        <w:t xml:space="preserve">* Hyperplasia" OR "regenerative hyperplasia" (Topic) and transplant* AND </w:t>
      </w:r>
      <w:proofErr w:type="gramStart"/>
      <w:r w:rsidRPr="008B59A1">
        <w:t>( kidney</w:t>
      </w:r>
      <w:proofErr w:type="gramEnd"/>
      <w:r w:rsidRPr="008B59A1">
        <w:t xml:space="preserve">* OR liver OR "solid organ" OR renal OR pancreas OR </w:t>
      </w:r>
      <w:proofErr w:type="spellStart"/>
      <w:r w:rsidRPr="008B59A1">
        <w:t>intestin</w:t>
      </w:r>
      <w:proofErr w:type="spellEnd"/>
      <w:r w:rsidRPr="008B59A1">
        <w:t>* ) (Topic)</w:t>
      </w:r>
    </w:p>
    <w:p w14:paraId="73028A9A" w14:textId="5A8DA5DF" w:rsidR="00C43CBE" w:rsidRDefault="00C43CBE">
      <w:r w:rsidRPr="008B59A1">
        <w:t>436 results no limits applied</w:t>
      </w:r>
    </w:p>
    <w:p w14:paraId="07214AD6" w14:textId="234099A8" w:rsidR="00C43CBE" w:rsidRDefault="00C43CBE"/>
    <w:p w14:paraId="0053986E" w14:textId="220B51A2" w:rsidR="00C43CBE" w:rsidRDefault="00C43CBE"/>
    <w:p w14:paraId="27478AFF" w14:textId="5262F453" w:rsidR="00C43CBE" w:rsidRPr="00C43CBE" w:rsidRDefault="00C43CBE">
      <w:pPr>
        <w:rPr>
          <w:b/>
          <w:bCs/>
        </w:rPr>
      </w:pPr>
      <w:r w:rsidRPr="00C43CBE">
        <w:rPr>
          <w:b/>
          <w:bCs/>
        </w:rPr>
        <w:t>Cochrane</w:t>
      </w:r>
    </w:p>
    <w:p w14:paraId="726A3982" w14:textId="57640308" w:rsidR="003B0CBF" w:rsidRDefault="003B0CBF" w:rsidP="003B0CBF">
      <w:pPr>
        <w:pStyle w:val="Heading2"/>
      </w:pPr>
      <w:r w:rsidRPr="003B0CBF">
        <w:rPr>
          <w:rStyle w:val="results-number"/>
          <w:b w:val="0"/>
          <w:bCs w:val="0"/>
          <w:sz w:val="24"/>
          <w:szCs w:val="24"/>
        </w:rPr>
        <w:t xml:space="preserve">1 </w:t>
      </w:r>
      <w:r w:rsidRPr="003B0CBF">
        <w:rPr>
          <w:b w:val="0"/>
          <w:bCs w:val="0"/>
          <w:sz w:val="24"/>
          <w:szCs w:val="24"/>
        </w:rPr>
        <w:t xml:space="preserve">matching "Focal Nodular Hyperplasia" OR "Nodular </w:t>
      </w:r>
      <w:proofErr w:type="spellStart"/>
      <w:r w:rsidRPr="003B0CBF">
        <w:rPr>
          <w:b w:val="0"/>
          <w:bCs w:val="0"/>
          <w:sz w:val="24"/>
          <w:szCs w:val="24"/>
        </w:rPr>
        <w:t>regenerat</w:t>
      </w:r>
      <w:proofErr w:type="spellEnd"/>
      <w:r w:rsidRPr="003B0CBF">
        <w:rPr>
          <w:b w:val="0"/>
          <w:bCs w:val="0"/>
          <w:sz w:val="24"/>
          <w:szCs w:val="24"/>
        </w:rPr>
        <w:t>* Hyperplasia" OR "</w:t>
      </w:r>
      <w:proofErr w:type="spellStart"/>
      <w:r>
        <w:rPr>
          <w:b w:val="0"/>
          <w:bCs w:val="0"/>
          <w:sz w:val="24"/>
          <w:szCs w:val="24"/>
        </w:rPr>
        <w:t>regenerat</w:t>
      </w:r>
      <w:proofErr w:type="spellEnd"/>
      <w:r>
        <w:rPr>
          <w:b w:val="0"/>
          <w:bCs w:val="0"/>
          <w:sz w:val="24"/>
          <w:szCs w:val="24"/>
        </w:rPr>
        <w:t>*</w:t>
      </w:r>
      <w:r w:rsidRPr="003B0CBF">
        <w:rPr>
          <w:b w:val="0"/>
          <w:bCs w:val="0"/>
          <w:sz w:val="24"/>
          <w:szCs w:val="24"/>
        </w:rPr>
        <w:t xml:space="preserve"> hyperplasia" in Title Abstract Keyword AND </w:t>
      </w:r>
      <w:proofErr w:type="spellStart"/>
      <w:r w:rsidRPr="003B0CBF">
        <w:rPr>
          <w:b w:val="0"/>
          <w:bCs w:val="0"/>
          <w:sz w:val="24"/>
          <w:szCs w:val="24"/>
        </w:rPr>
        <w:t>transplan</w:t>
      </w:r>
      <w:proofErr w:type="spellEnd"/>
      <w:r w:rsidRPr="003B0CBF">
        <w:rPr>
          <w:b w:val="0"/>
          <w:bCs w:val="0"/>
          <w:sz w:val="24"/>
          <w:szCs w:val="24"/>
        </w:rPr>
        <w:t>* in Title Abstract Keyword - (Word variations have been searched)</w:t>
      </w:r>
      <w:r>
        <w:t xml:space="preserve"> </w:t>
      </w:r>
    </w:p>
    <w:p w14:paraId="28F42046" w14:textId="702D1A53" w:rsidR="003B0CBF" w:rsidRPr="003B0CBF" w:rsidRDefault="003B0CBF" w:rsidP="003B0CBF">
      <w:pPr>
        <w:pStyle w:val="Heading2"/>
        <w:rPr>
          <w:b w:val="0"/>
          <w:bCs w:val="0"/>
          <w:sz w:val="24"/>
          <w:szCs w:val="24"/>
        </w:rPr>
      </w:pPr>
    </w:p>
    <w:p w14:paraId="522C8488" w14:textId="77777777" w:rsidR="00C43CBE" w:rsidRDefault="00C43CBE" w:rsidP="00C43CBE">
      <w:pPr>
        <w:pStyle w:val="z-BottomofForm"/>
      </w:pPr>
      <w:r>
        <w:t>Bottom of Form</w:t>
      </w:r>
    </w:p>
    <w:p w14:paraId="3943EF6A" w14:textId="77777777" w:rsidR="00C43CBE" w:rsidRPr="00F4499F" w:rsidRDefault="00C43CBE"/>
    <w:sectPr w:rsidR="00C43CBE" w:rsidRPr="00F4499F" w:rsidSect="000D25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72423A"/>
    <w:multiLevelType w:val="multilevel"/>
    <w:tmpl w:val="C87E4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817"/>
    <w:rsid w:val="000012ED"/>
    <w:rsid w:val="0000270F"/>
    <w:rsid w:val="00003A74"/>
    <w:rsid w:val="00005901"/>
    <w:rsid w:val="00010899"/>
    <w:rsid w:val="00010B81"/>
    <w:rsid w:val="000114C2"/>
    <w:rsid w:val="000127C7"/>
    <w:rsid w:val="00014153"/>
    <w:rsid w:val="000204D9"/>
    <w:rsid w:val="0002112D"/>
    <w:rsid w:val="0002664F"/>
    <w:rsid w:val="00027520"/>
    <w:rsid w:val="00027D50"/>
    <w:rsid w:val="00030284"/>
    <w:rsid w:val="00032E6D"/>
    <w:rsid w:val="00033838"/>
    <w:rsid w:val="00033DF1"/>
    <w:rsid w:val="00037BA2"/>
    <w:rsid w:val="000407F4"/>
    <w:rsid w:val="000427F2"/>
    <w:rsid w:val="00042BF6"/>
    <w:rsid w:val="00042DEF"/>
    <w:rsid w:val="00051696"/>
    <w:rsid w:val="000543DF"/>
    <w:rsid w:val="0005741B"/>
    <w:rsid w:val="00060838"/>
    <w:rsid w:val="000629C9"/>
    <w:rsid w:val="00065146"/>
    <w:rsid w:val="0006518B"/>
    <w:rsid w:val="00066985"/>
    <w:rsid w:val="00067297"/>
    <w:rsid w:val="00074A28"/>
    <w:rsid w:val="00077DAE"/>
    <w:rsid w:val="000925CD"/>
    <w:rsid w:val="00092CFA"/>
    <w:rsid w:val="00094C95"/>
    <w:rsid w:val="00095C87"/>
    <w:rsid w:val="000A4EDC"/>
    <w:rsid w:val="000B12C6"/>
    <w:rsid w:val="000B267F"/>
    <w:rsid w:val="000B2929"/>
    <w:rsid w:val="000B3EC7"/>
    <w:rsid w:val="000B6526"/>
    <w:rsid w:val="000B7111"/>
    <w:rsid w:val="000B7595"/>
    <w:rsid w:val="000C17F4"/>
    <w:rsid w:val="000C39ED"/>
    <w:rsid w:val="000C4A6E"/>
    <w:rsid w:val="000C7014"/>
    <w:rsid w:val="000D044E"/>
    <w:rsid w:val="000D2573"/>
    <w:rsid w:val="000D3F1A"/>
    <w:rsid w:val="000D609C"/>
    <w:rsid w:val="000E0474"/>
    <w:rsid w:val="000E1540"/>
    <w:rsid w:val="000E3523"/>
    <w:rsid w:val="000E410C"/>
    <w:rsid w:val="000E50E4"/>
    <w:rsid w:val="000E540A"/>
    <w:rsid w:val="000E7490"/>
    <w:rsid w:val="000F5549"/>
    <w:rsid w:val="00104DF0"/>
    <w:rsid w:val="001061CA"/>
    <w:rsid w:val="0010705B"/>
    <w:rsid w:val="0011278E"/>
    <w:rsid w:val="0011324E"/>
    <w:rsid w:val="0011523B"/>
    <w:rsid w:val="0011651C"/>
    <w:rsid w:val="00116539"/>
    <w:rsid w:val="001344EA"/>
    <w:rsid w:val="00135984"/>
    <w:rsid w:val="00141B10"/>
    <w:rsid w:val="001420F2"/>
    <w:rsid w:val="001568DF"/>
    <w:rsid w:val="00161CB3"/>
    <w:rsid w:val="0016461B"/>
    <w:rsid w:val="00166EE3"/>
    <w:rsid w:val="00167014"/>
    <w:rsid w:val="00167403"/>
    <w:rsid w:val="00167634"/>
    <w:rsid w:val="001718FC"/>
    <w:rsid w:val="00171BF6"/>
    <w:rsid w:val="001735BB"/>
    <w:rsid w:val="00176366"/>
    <w:rsid w:val="00176B96"/>
    <w:rsid w:val="00186A94"/>
    <w:rsid w:val="0019049F"/>
    <w:rsid w:val="0019217D"/>
    <w:rsid w:val="001924F3"/>
    <w:rsid w:val="00196938"/>
    <w:rsid w:val="001979A7"/>
    <w:rsid w:val="001A1EA9"/>
    <w:rsid w:val="001A4657"/>
    <w:rsid w:val="001B448F"/>
    <w:rsid w:val="001B5304"/>
    <w:rsid w:val="001B5691"/>
    <w:rsid w:val="001B7E42"/>
    <w:rsid w:val="001C144B"/>
    <w:rsid w:val="001C24FB"/>
    <w:rsid w:val="001C4B9A"/>
    <w:rsid w:val="001C4FBB"/>
    <w:rsid w:val="001D069B"/>
    <w:rsid w:val="001D416D"/>
    <w:rsid w:val="001D419F"/>
    <w:rsid w:val="001D46B6"/>
    <w:rsid w:val="001D5F0E"/>
    <w:rsid w:val="001E3D33"/>
    <w:rsid w:val="001E59B0"/>
    <w:rsid w:val="001F5A99"/>
    <w:rsid w:val="001F6E3F"/>
    <w:rsid w:val="001F75CC"/>
    <w:rsid w:val="002000A0"/>
    <w:rsid w:val="00202978"/>
    <w:rsid w:val="002043AD"/>
    <w:rsid w:val="002059D1"/>
    <w:rsid w:val="00210118"/>
    <w:rsid w:val="00210F0C"/>
    <w:rsid w:val="00215593"/>
    <w:rsid w:val="00220A7D"/>
    <w:rsid w:val="00222FC5"/>
    <w:rsid w:val="0023128B"/>
    <w:rsid w:val="002356E8"/>
    <w:rsid w:val="0025099B"/>
    <w:rsid w:val="002519E2"/>
    <w:rsid w:val="002531CB"/>
    <w:rsid w:val="00263DAC"/>
    <w:rsid w:val="00265C9D"/>
    <w:rsid w:val="00266513"/>
    <w:rsid w:val="0027134D"/>
    <w:rsid w:val="002745AF"/>
    <w:rsid w:val="0027618C"/>
    <w:rsid w:val="00282ECA"/>
    <w:rsid w:val="002835C5"/>
    <w:rsid w:val="0029280D"/>
    <w:rsid w:val="00292D32"/>
    <w:rsid w:val="00296764"/>
    <w:rsid w:val="00296900"/>
    <w:rsid w:val="002976BA"/>
    <w:rsid w:val="002A0435"/>
    <w:rsid w:val="002A16D7"/>
    <w:rsid w:val="002A2245"/>
    <w:rsid w:val="002A360E"/>
    <w:rsid w:val="002B1A6C"/>
    <w:rsid w:val="002B2219"/>
    <w:rsid w:val="002B3BAF"/>
    <w:rsid w:val="002C0A11"/>
    <w:rsid w:val="002C1D76"/>
    <w:rsid w:val="002C3003"/>
    <w:rsid w:val="002C634B"/>
    <w:rsid w:val="002D0CE0"/>
    <w:rsid w:val="002E257C"/>
    <w:rsid w:val="002E3CDE"/>
    <w:rsid w:val="002E619D"/>
    <w:rsid w:val="002E6CC3"/>
    <w:rsid w:val="002F4D0D"/>
    <w:rsid w:val="002F56C8"/>
    <w:rsid w:val="00301A9D"/>
    <w:rsid w:val="00303C70"/>
    <w:rsid w:val="00304692"/>
    <w:rsid w:val="00305CDD"/>
    <w:rsid w:val="00307B2B"/>
    <w:rsid w:val="00310BB4"/>
    <w:rsid w:val="00312489"/>
    <w:rsid w:val="00316835"/>
    <w:rsid w:val="0032081B"/>
    <w:rsid w:val="00321554"/>
    <w:rsid w:val="003221F1"/>
    <w:rsid w:val="00323A45"/>
    <w:rsid w:val="00323C29"/>
    <w:rsid w:val="0032634B"/>
    <w:rsid w:val="00331ECC"/>
    <w:rsid w:val="00331F31"/>
    <w:rsid w:val="00334D2A"/>
    <w:rsid w:val="00336E6F"/>
    <w:rsid w:val="00340F20"/>
    <w:rsid w:val="0034449E"/>
    <w:rsid w:val="00353486"/>
    <w:rsid w:val="00357365"/>
    <w:rsid w:val="00363670"/>
    <w:rsid w:val="00364C38"/>
    <w:rsid w:val="00367409"/>
    <w:rsid w:val="00367F8D"/>
    <w:rsid w:val="0037024E"/>
    <w:rsid w:val="003721DD"/>
    <w:rsid w:val="00372C67"/>
    <w:rsid w:val="00372DF5"/>
    <w:rsid w:val="00375CFB"/>
    <w:rsid w:val="00382748"/>
    <w:rsid w:val="00386275"/>
    <w:rsid w:val="00390842"/>
    <w:rsid w:val="003A10AA"/>
    <w:rsid w:val="003A53E6"/>
    <w:rsid w:val="003B0CBF"/>
    <w:rsid w:val="003B23FF"/>
    <w:rsid w:val="003B5A50"/>
    <w:rsid w:val="003C1BBC"/>
    <w:rsid w:val="003C5B19"/>
    <w:rsid w:val="003C7D88"/>
    <w:rsid w:val="003D09EF"/>
    <w:rsid w:val="003D2D3E"/>
    <w:rsid w:val="003D636D"/>
    <w:rsid w:val="003D6B6D"/>
    <w:rsid w:val="003E2445"/>
    <w:rsid w:val="003E361E"/>
    <w:rsid w:val="003E5599"/>
    <w:rsid w:val="003E65C6"/>
    <w:rsid w:val="003F1BB6"/>
    <w:rsid w:val="003F4315"/>
    <w:rsid w:val="004003D9"/>
    <w:rsid w:val="004034C7"/>
    <w:rsid w:val="00405843"/>
    <w:rsid w:val="004065AE"/>
    <w:rsid w:val="004131F8"/>
    <w:rsid w:val="0042211E"/>
    <w:rsid w:val="00422788"/>
    <w:rsid w:val="00422833"/>
    <w:rsid w:val="00430473"/>
    <w:rsid w:val="00435994"/>
    <w:rsid w:val="00440C21"/>
    <w:rsid w:val="00441619"/>
    <w:rsid w:val="00442252"/>
    <w:rsid w:val="0045074B"/>
    <w:rsid w:val="00450CB7"/>
    <w:rsid w:val="00454B6E"/>
    <w:rsid w:val="00455137"/>
    <w:rsid w:val="004558E1"/>
    <w:rsid w:val="00461799"/>
    <w:rsid w:val="00464C58"/>
    <w:rsid w:val="0046752F"/>
    <w:rsid w:val="004777FB"/>
    <w:rsid w:val="00480A5C"/>
    <w:rsid w:val="004830A2"/>
    <w:rsid w:val="0048542C"/>
    <w:rsid w:val="00490566"/>
    <w:rsid w:val="004A20E9"/>
    <w:rsid w:val="004A2C3F"/>
    <w:rsid w:val="004A3CD2"/>
    <w:rsid w:val="004B3169"/>
    <w:rsid w:val="004B3A69"/>
    <w:rsid w:val="004B3D45"/>
    <w:rsid w:val="004B5A8C"/>
    <w:rsid w:val="004C1E82"/>
    <w:rsid w:val="004C2E8B"/>
    <w:rsid w:val="004C4F54"/>
    <w:rsid w:val="004C4FEC"/>
    <w:rsid w:val="004D1012"/>
    <w:rsid w:val="004D2369"/>
    <w:rsid w:val="004D3A8B"/>
    <w:rsid w:val="004D5989"/>
    <w:rsid w:val="004D63FE"/>
    <w:rsid w:val="004E0578"/>
    <w:rsid w:val="004E5195"/>
    <w:rsid w:val="004E5A7A"/>
    <w:rsid w:val="004F0ED1"/>
    <w:rsid w:val="004F511D"/>
    <w:rsid w:val="004F68AE"/>
    <w:rsid w:val="004F7306"/>
    <w:rsid w:val="0050257E"/>
    <w:rsid w:val="0050449A"/>
    <w:rsid w:val="005118FB"/>
    <w:rsid w:val="0051309C"/>
    <w:rsid w:val="00515BED"/>
    <w:rsid w:val="00520C2C"/>
    <w:rsid w:val="0052338A"/>
    <w:rsid w:val="00530389"/>
    <w:rsid w:val="00535069"/>
    <w:rsid w:val="0053651E"/>
    <w:rsid w:val="00540286"/>
    <w:rsid w:val="0054373F"/>
    <w:rsid w:val="005446C9"/>
    <w:rsid w:val="00544CB7"/>
    <w:rsid w:val="005458E8"/>
    <w:rsid w:val="005466CF"/>
    <w:rsid w:val="0055574E"/>
    <w:rsid w:val="00555B80"/>
    <w:rsid w:val="0056139C"/>
    <w:rsid w:val="00561759"/>
    <w:rsid w:val="00561E09"/>
    <w:rsid w:val="00565C01"/>
    <w:rsid w:val="005673D8"/>
    <w:rsid w:val="0057056D"/>
    <w:rsid w:val="00571D61"/>
    <w:rsid w:val="0057620A"/>
    <w:rsid w:val="00576B9A"/>
    <w:rsid w:val="00576FD7"/>
    <w:rsid w:val="005779C5"/>
    <w:rsid w:val="00581563"/>
    <w:rsid w:val="0058173B"/>
    <w:rsid w:val="00585C95"/>
    <w:rsid w:val="00586CD4"/>
    <w:rsid w:val="00594636"/>
    <w:rsid w:val="00597DE3"/>
    <w:rsid w:val="005A0BCD"/>
    <w:rsid w:val="005A1D28"/>
    <w:rsid w:val="005B0F4E"/>
    <w:rsid w:val="005B125C"/>
    <w:rsid w:val="005B18D8"/>
    <w:rsid w:val="005B3A80"/>
    <w:rsid w:val="005B4764"/>
    <w:rsid w:val="005B4FAA"/>
    <w:rsid w:val="005B606A"/>
    <w:rsid w:val="005C2F9F"/>
    <w:rsid w:val="005C4C14"/>
    <w:rsid w:val="005C5CCB"/>
    <w:rsid w:val="005D1DD9"/>
    <w:rsid w:val="005D355D"/>
    <w:rsid w:val="005D37D3"/>
    <w:rsid w:val="005D4D94"/>
    <w:rsid w:val="005E0042"/>
    <w:rsid w:val="005F219C"/>
    <w:rsid w:val="005F34F9"/>
    <w:rsid w:val="005F4E82"/>
    <w:rsid w:val="00600BB9"/>
    <w:rsid w:val="00602A21"/>
    <w:rsid w:val="00602BFE"/>
    <w:rsid w:val="00603C38"/>
    <w:rsid w:val="00606BEA"/>
    <w:rsid w:val="00614F3A"/>
    <w:rsid w:val="00615D76"/>
    <w:rsid w:val="0062141C"/>
    <w:rsid w:val="00621F47"/>
    <w:rsid w:val="00623DD8"/>
    <w:rsid w:val="00625291"/>
    <w:rsid w:val="00630801"/>
    <w:rsid w:val="00633642"/>
    <w:rsid w:val="00634D76"/>
    <w:rsid w:val="00640F09"/>
    <w:rsid w:val="0064294E"/>
    <w:rsid w:val="006468CF"/>
    <w:rsid w:val="00654613"/>
    <w:rsid w:val="00657A39"/>
    <w:rsid w:val="006606B1"/>
    <w:rsid w:val="00662D0C"/>
    <w:rsid w:val="00663B86"/>
    <w:rsid w:val="00665073"/>
    <w:rsid w:val="00665744"/>
    <w:rsid w:val="006662DB"/>
    <w:rsid w:val="00673675"/>
    <w:rsid w:val="006757DA"/>
    <w:rsid w:val="00676E3F"/>
    <w:rsid w:val="00680449"/>
    <w:rsid w:val="00693516"/>
    <w:rsid w:val="00695008"/>
    <w:rsid w:val="00696B6B"/>
    <w:rsid w:val="006A1961"/>
    <w:rsid w:val="006A4F3D"/>
    <w:rsid w:val="006A7036"/>
    <w:rsid w:val="006A7A7F"/>
    <w:rsid w:val="006B2D94"/>
    <w:rsid w:val="006B61A4"/>
    <w:rsid w:val="006B7E26"/>
    <w:rsid w:val="006C2660"/>
    <w:rsid w:val="006C28B9"/>
    <w:rsid w:val="006C2905"/>
    <w:rsid w:val="006C41E4"/>
    <w:rsid w:val="006C5E25"/>
    <w:rsid w:val="006D1591"/>
    <w:rsid w:val="006D1A7B"/>
    <w:rsid w:val="006D1BEB"/>
    <w:rsid w:val="006D35DC"/>
    <w:rsid w:val="006D4489"/>
    <w:rsid w:val="006D4D4D"/>
    <w:rsid w:val="006D729B"/>
    <w:rsid w:val="006D7944"/>
    <w:rsid w:val="006E0538"/>
    <w:rsid w:val="006E10C0"/>
    <w:rsid w:val="006E2922"/>
    <w:rsid w:val="006E4045"/>
    <w:rsid w:val="006E6ADE"/>
    <w:rsid w:val="006F0575"/>
    <w:rsid w:val="006F106F"/>
    <w:rsid w:val="006F172C"/>
    <w:rsid w:val="006F571F"/>
    <w:rsid w:val="00700209"/>
    <w:rsid w:val="007014EB"/>
    <w:rsid w:val="00704D2E"/>
    <w:rsid w:val="00707416"/>
    <w:rsid w:val="007151AA"/>
    <w:rsid w:val="0071676C"/>
    <w:rsid w:val="007252A8"/>
    <w:rsid w:val="007277C0"/>
    <w:rsid w:val="00727D82"/>
    <w:rsid w:val="00731C5C"/>
    <w:rsid w:val="00732121"/>
    <w:rsid w:val="00732833"/>
    <w:rsid w:val="00734B01"/>
    <w:rsid w:val="00735B20"/>
    <w:rsid w:val="00740151"/>
    <w:rsid w:val="007435F4"/>
    <w:rsid w:val="0075117C"/>
    <w:rsid w:val="00760575"/>
    <w:rsid w:val="00767C5C"/>
    <w:rsid w:val="00770D2C"/>
    <w:rsid w:val="00776546"/>
    <w:rsid w:val="007802BB"/>
    <w:rsid w:val="00783B37"/>
    <w:rsid w:val="00786E86"/>
    <w:rsid w:val="007928B0"/>
    <w:rsid w:val="007946B1"/>
    <w:rsid w:val="00794E98"/>
    <w:rsid w:val="007A136D"/>
    <w:rsid w:val="007A50EA"/>
    <w:rsid w:val="007A7843"/>
    <w:rsid w:val="007B4120"/>
    <w:rsid w:val="007C284F"/>
    <w:rsid w:val="007D2402"/>
    <w:rsid w:val="007D6709"/>
    <w:rsid w:val="007E39E1"/>
    <w:rsid w:val="007F107A"/>
    <w:rsid w:val="007F25F7"/>
    <w:rsid w:val="0080089E"/>
    <w:rsid w:val="0081020A"/>
    <w:rsid w:val="00823BEA"/>
    <w:rsid w:val="00831574"/>
    <w:rsid w:val="008349C7"/>
    <w:rsid w:val="00834E9D"/>
    <w:rsid w:val="008432E7"/>
    <w:rsid w:val="00843BF0"/>
    <w:rsid w:val="008455AF"/>
    <w:rsid w:val="008455EE"/>
    <w:rsid w:val="00847779"/>
    <w:rsid w:val="00854EAE"/>
    <w:rsid w:val="00855E0A"/>
    <w:rsid w:val="00860F32"/>
    <w:rsid w:val="0086212B"/>
    <w:rsid w:val="00866C40"/>
    <w:rsid w:val="00867D4F"/>
    <w:rsid w:val="00867DB6"/>
    <w:rsid w:val="008750F5"/>
    <w:rsid w:val="00880243"/>
    <w:rsid w:val="0088338F"/>
    <w:rsid w:val="00884657"/>
    <w:rsid w:val="00886049"/>
    <w:rsid w:val="00886E75"/>
    <w:rsid w:val="00887517"/>
    <w:rsid w:val="00894A25"/>
    <w:rsid w:val="00895B47"/>
    <w:rsid w:val="00895EFD"/>
    <w:rsid w:val="00896C82"/>
    <w:rsid w:val="00897946"/>
    <w:rsid w:val="008A284C"/>
    <w:rsid w:val="008B0C88"/>
    <w:rsid w:val="008B2322"/>
    <w:rsid w:val="008B2B80"/>
    <w:rsid w:val="008B2BB3"/>
    <w:rsid w:val="008B59A1"/>
    <w:rsid w:val="008C0B4F"/>
    <w:rsid w:val="008C3A59"/>
    <w:rsid w:val="008C6897"/>
    <w:rsid w:val="008D5CB7"/>
    <w:rsid w:val="008D6039"/>
    <w:rsid w:val="008E0E92"/>
    <w:rsid w:val="008E5B7A"/>
    <w:rsid w:val="008F0C0B"/>
    <w:rsid w:val="008F0DC4"/>
    <w:rsid w:val="008F2BA0"/>
    <w:rsid w:val="008F2F20"/>
    <w:rsid w:val="008F47AB"/>
    <w:rsid w:val="008F63BE"/>
    <w:rsid w:val="009021AA"/>
    <w:rsid w:val="00903E26"/>
    <w:rsid w:val="00916841"/>
    <w:rsid w:val="00916B3F"/>
    <w:rsid w:val="0091709F"/>
    <w:rsid w:val="00917E1A"/>
    <w:rsid w:val="0092407C"/>
    <w:rsid w:val="00925364"/>
    <w:rsid w:val="009256F9"/>
    <w:rsid w:val="009279AE"/>
    <w:rsid w:val="00927D22"/>
    <w:rsid w:val="00930696"/>
    <w:rsid w:val="00931BEA"/>
    <w:rsid w:val="00931DE5"/>
    <w:rsid w:val="00933D73"/>
    <w:rsid w:val="009345BE"/>
    <w:rsid w:val="009362FF"/>
    <w:rsid w:val="0094582C"/>
    <w:rsid w:val="00945A37"/>
    <w:rsid w:val="00945EC2"/>
    <w:rsid w:val="00954A87"/>
    <w:rsid w:val="00955363"/>
    <w:rsid w:val="00955EE0"/>
    <w:rsid w:val="009568A7"/>
    <w:rsid w:val="00962E85"/>
    <w:rsid w:val="00964F8F"/>
    <w:rsid w:val="00970193"/>
    <w:rsid w:val="00970D53"/>
    <w:rsid w:val="00972906"/>
    <w:rsid w:val="009757F7"/>
    <w:rsid w:val="00975D8C"/>
    <w:rsid w:val="00977AE8"/>
    <w:rsid w:val="00977FF5"/>
    <w:rsid w:val="00981387"/>
    <w:rsid w:val="009829C6"/>
    <w:rsid w:val="009832D5"/>
    <w:rsid w:val="00991A84"/>
    <w:rsid w:val="00992E14"/>
    <w:rsid w:val="00993A7A"/>
    <w:rsid w:val="00993E41"/>
    <w:rsid w:val="009945E5"/>
    <w:rsid w:val="00996AEB"/>
    <w:rsid w:val="009A180E"/>
    <w:rsid w:val="009A5CA5"/>
    <w:rsid w:val="009B198D"/>
    <w:rsid w:val="009B1F4D"/>
    <w:rsid w:val="009B6063"/>
    <w:rsid w:val="009B6EA4"/>
    <w:rsid w:val="009C3E51"/>
    <w:rsid w:val="009C3F82"/>
    <w:rsid w:val="009C79C2"/>
    <w:rsid w:val="009D0EE3"/>
    <w:rsid w:val="009D1A4E"/>
    <w:rsid w:val="009D5F77"/>
    <w:rsid w:val="009D62ED"/>
    <w:rsid w:val="009D7D78"/>
    <w:rsid w:val="009D7F67"/>
    <w:rsid w:val="009E2214"/>
    <w:rsid w:val="009E3318"/>
    <w:rsid w:val="009E47B0"/>
    <w:rsid w:val="009E6471"/>
    <w:rsid w:val="009F7F9B"/>
    <w:rsid w:val="00A0419B"/>
    <w:rsid w:val="00A045F5"/>
    <w:rsid w:val="00A07E76"/>
    <w:rsid w:val="00A14E42"/>
    <w:rsid w:val="00A15F81"/>
    <w:rsid w:val="00A167BE"/>
    <w:rsid w:val="00A173C2"/>
    <w:rsid w:val="00A20DDB"/>
    <w:rsid w:val="00A24249"/>
    <w:rsid w:val="00A35A87"/>
    <w:rsid w:val="00A40458"/>
    <w:rsid w:val="00A4347E"/>
    <w:rsid w:val="00A4495E"/>
    <w:rsid w:val="00A46F37"/>
    <w:rsid w:val="00A47CDC"/>
    <w:rsid w:val="00A51310"/>
    <w:rsid w:val="00A52DC3"/>
    <w:rsid w:val="00A612BB"/>
    <w:rsid w:val="00A71102"/>
    <w:rsid w:val="00A711CF"/>
    <w:rsid w:val="00A720BD"/>
    <w:rsid w:val="00A758AD"/>
    <w:rsid w:val="00A76CBB"/>
    <w:rsid w:val="00A76FC5"/>
    <w:rsid w:val="00A849F6"/>
    <w:rsid w:val="00A86931"/>
    <w:rsid w:val="00A905F3"/>
    <w:rsid w:val="00A926A1"/>
    <w:rsid w:val="00A92DCD"/>
    <w:rsid w:val="00A9418B"/>
    <w:rsid w:val="00A96149"/>
    <w:rsid w:val="00A9662F"/>
    <w:rsid w:val="00A97FCE"/>
    <w:rsid w:val="00AA018E"/>
    <w:rsid w:val="00AA2666"/>
    <w:rsid w:val="00AA55AD"/>
    <w:rsid w:val="00AB0782"/>
    <w:rsid w:val="00AB29B9"/>
    <w:rsid w:val="00AB7A24"/>
    <w:rsid w:val="00AB7EA4"/>
    <w:rsid w:val="00AC1B14"/>
    <w:rsid w:val="00AC260D"/>
    <w:rsid w:val="00AC2829"/>
    <w:rsid w:val="00AC4BD5"/>
    <w:rsid w:val="00AD05E2"/>
    <w:rsid w:val="00AD0B2C"/>
    <w:rsid w:val="00AD0E7C"/>
    <w:rsid w:val="00AD10F4"/>
    <w:rsid w:val="00AD1817"/>
    <w:rsid w:val="00AE5ADF"/>
    <w:rsid w:val="00AF1CEB"/>
    <w:rsid w:val="00AF2D4D"/>
    <w:rsid w:val="00AF5D23"/>
    <w:rsid w:val="00B01841"/>
    <w:rsid w:val="00B020E8"/>
    <w:rsid w:val="00B10D7E"/>
    <w:rsid w:val="00B2051C"/>
    <w:rsid w:val="00B22425"/>
    <w:rsid w:val="00B2271C"/>
    <w:rsid w:val="00B30443"/>
    <w:rsid w:val="00B32574"/>
    <w:rsid w:val="00B45004"/>
    <w:rsid w:val="00B50496"/>
    <w:rsid w:val="00B51A7D"/>
    <w:rsid w:val="00B53C2E"/>
    <w:rsid w:val="00B557BE"/>
    <w:rsid w:val="00B61CDC"/>
    <w:rsid w:val="00B658A1"/>
    <w:rsid w:val="00B671E4"/>
    <w:rsid w:val="00B74495"/>
    <w:rsid w:val="00B77983"/>
    <w:rsid w:val="00B805E2"/>
    <w:rsid w:val="00B8070B"/>
    <w:rsid w:val="00B85EF2"/>
    <w:rsid w:val="00B9004B"/>
    <w:rsid w:val="00B93FBE"/>
    <w:rsid w:val="00B96910"/>
    <w:rsid w:val="00BA02B4"/>
    <w:rsid w:val="00BA236D"/>
    <w:rsid w:val="00BA23BE"/>
    <w:rsid w:val="00BA3229"/>
    <w:rsid w:val="00BA5DAF"/>
    <w:rsid w:val="00BA5F3A"/>
    <w:rsid w:val="00BB4499"/>
    <w:rsid w:val="00BC2E70"/>
    <w:rsid w:val="00BC770C"/>
    <w:rsid w:val="00BD09B3"/>
    <w:rsid w:val="00BD49EC"/>
    <w:rsid w:val="00BE2F6A"/>
    <w:rsid w:val="00BE5D75"/>
    <w:rsid w:val="00BE7573"/>
    <w:rsid w:val="00BF7AEC"/>
    <w:rsid w:val="00C003F8"/>
    <w:rsid w:val="00C0207B"/>
    <w:rsid w:val="00C023AC"/>
    <w:rsid w:val="00C02996"/>
    <w:rsid w:val="00C03E63"/>
    <w:rsid w:val="00C11970"/>
    <w:rsid w:val="00C14E1E"/>
    <w:rsid w:val="00C15FF3"/>
    <w:rsid w:val="00C174E0"/>
    <w:rsid w:val="00C17E5F"/>
    <w:rsid w:val="00C23035"/>
    <w:rsid w:val="00C30145"/>
    <w:rsid w:val="00C30C93"/>
    <w:rsid w:val="00C31700"/>
    <w:rsid w:val="00C3483E"/>
    <w:rsid w:val="00C37930"/>
    <w:rsid w:val="00C40005"/>
    <w:rsid w:val="00C40556"/>
    <w:rsid w:val="00C4278A"/>
    <w:rsid w:val="00C43CBE"/>
    <w:rsid w:val="00C442CA"/>
    <w:rsid w:val="00C50178"/>
    <w:rsid w:val="00C54A41"/>
    <w:rsid w:val="00C60E34"/>
    <w:rsid w:val="00C702E4"/>
    <w:rsid w:val="00C72008"/>
    <w:rsid w:val="00C739B8"/>
    <w:rsid w:val="00C74356"/>
    <w:rsid w:val="00C801B7"/>
    <w:rsid w:val="00C82F17"/>
    <w:rsid w:val="00C900EB"/>
    <w:rsid w:val="00C9170D"/>
    <w:rsid w:val="00C92BD5"/>
    <w:rsid w:val="00C93BAA"/>
    <w:rsid w:val="00C93D2D"/>
    <w:rsid w:val="00C960D5"/>
    <w:rsid w:val="00C97C67"/>
    <w:rsid w:val="00CB115D"/>
    <w:rsid w:val="00CB4C24"/>
    <w:rsid w:val="00CB6377"/>
    <w:rsid w:val="00CB7083"/>
    <w:rsid w:val="00CC03AF"/>
    <w:rsid w:val="00CC15C6"/>
    <w:rsid w:val="00CC5040"/>
    <w:rsid w:val="00CD025D"/>
    <w:rsid w:val="00CD4B80"/>
    <w:rsid w:val="00CD4BD4"/>
    <w:rsid w:val="00CE0D9E"/>
    <w:rsid w:val="00CE190D"/>
    <w:rsid w:val="00CE2C87"/>
    <w:rsid w:val="00CE3E90"/>
    <w:rsid w:val="00CE7A1F"/>
    <w:rsid w:val="00CF32DA"/>
    <w:rsid w:val="00CF6F79"/>
    <w:rsid w:val="00D013A4"/>
    <w:rsid w:val="00D038CE"/>
    <w:rsid w:val="00D050E5"/>
    <w:rsid w:val="00D05A2B"/>
    <w:rsid w:val="00D30800"/>
    <w:rsid w:val="00D31361"/>
    <w:rsid w:val="00D3144B"/>
    <w:rsid w:val="00D31D1C"/>
    <w:rsid w:val="00D3279B"/>
    <w:rsid w:val="00D42A73"/>
    <w:rsid w:val="00D43A3F"/>
    <w:rsid w:val="00D45C37"/>
    <w:rsid w:val="00D50EE7"/>
    <w:rsid w:val="00D51EC3"/>
    <w:rsid w:val="00D565B7"/>
    <w:rsid w:val="00D57E46"/>
    <w:rsid w:val="00D60C71"/>
    <w:rsid w:val="00D61814"/>
    <w:rsid w:val="00D62259"/>
    <w:rsid w:val="00D656F4"/>
    <w:rsid w:val="00D66BC9"/>
    <w:rsid w:val="00D71E1E"/>
    <w:rsid w:val="00D73DE8"/>
    <w:rsid w:val="00D7749A"/>
    <w:rsid w:val="00D84CEF"/>
    <w:rsid w:val="00D92B76"/>
    <w:rsid w:val="00D94DD0"/>
    <w:rsid w:val="00DA0E63"/>
    <w:rsid w:val="00DA2A00"/>
    <w:rsid w:val="00DA4B6A"/>
    <w:rsid w:val="00DB133A"/>
    <w:rsid w:val="00DB19C9"/>
    <w:rsid w:val="00DB1A3C"/>
    <w:rsid w:val="00DB5EEC"/>
    <w:rsid w:val="00DC0DB2"/>
    <w:rsid w:val="00DC1038"/>
    <w:rsid w:val="00DC6D40"/>
    <w:rsid w:val="00DD047F"/>
    <w:rsid w:val="00DD1CBB"/>
    <w:rsid w:val="00DD4073"/>
    <w:rsid w:val="00DD7AE7"/>
    <w:rsid w:val="00DE1319"/>
    <w:rsid w:val="00DE1EA8"/>
    <w:rsid w:val="00DE3E74"/>
    <w:rsid w:val="00DE57A4"/>
    <w:rsid w:val="00DF0C3A"/>
    <w:rsid w:val="00DF225B"/>
    <w:rsid w:val="00DF364D"/>
    <w:rsid w:val="00DF6113"/>
    <w:rsid w:val="00E01612"/>
    <w:rsid w:val="00E028B5"/>
    <w:rsid w:val="00E05438"/>
    <w:rsid w:val="00E1072F"/>
    <w:rsid w:val="00E23005"/>
    <w:rsid w:val="00E2310E"/>
    <w:rsid w:val="00E266E6"/>
    <w:rsid w:val="00E27EEE"/>
    <w:rsid w:val="00E40BAA"/>
    <w:rsid w:val="00E44BBA"/>
    <w:rsid w:val="00E461B4"/>
    <w:rsid w:val="00E46DCB"/>
    <w:rsid w:val="00E5259A"/>
    <w:rsid w:val="00E53589"/>
    <w:rsid w:val="00E55191"/>
    <w:rsid w:val="00E56DB6"/>
    <w:rsid w:val="00E61E0D"/>
    <w:rsid w:val="00E64AB7"/>
    <w:rsid w:val="00E664CB"/>
    <w:rsid w:val="00E67366"/>
    <w:rsid w:val="00E67D58"/>
    <w:rsid w:val="00E70F82"/>
    <w:rsid w:val="00E72FB7"/>
    <w:rsid w:val="00E73713"/>
    <w:rsid w:val="00E74510"/>
    <w:rsid w:val="00E75B28"/>
    <w:rsid w:val="00E76EBE"/>
    <w:rsid w:val="00E76F82"/>
    <w:rsid w:val="00E777DA"/>
    <w:rsid w:val="00E8327E"/>
    <w:rsid w:val="00E85CDB"/>
    <w:rsid w:val="00E8704C"/>
    <w:rsid w:val="00E87EBC"/>
    <w:rsid w:val="00E87EE0"/>
    <w:rsid w:val="00E94035"/>
    <w:rsid w:val="00E96571"/>
    <w:rsid w:val="00EA0A95"/>
    <w:rsid w:val="00EA2868"/>
    <w:rsid w:val="00EA4383"/>
    <w:rsid w:val="00EA5588"/>
    <w:rsid w:val="00EB0405"/>
    <w:rsid w:val="00EB063C"/>
    <w:rsid w:val="00EB0C1D"/>
    <w:rsid w:val="00EB357B"/>
    <w:rsid w:val="00EB3E75"/>
    <w:rsid w:val="00EB4C14"/>
    <w:rsid w:val="00EB543E"/>
    <w:rsid w:val="00EC19EE"/>
    <w:rsid w:val="00EC58EA"/>
    <w:rsid w:val="00EC6A66"/>
    <w:rsid w:val="00ED66A0"/>
    <w:rsid w:val="00EF10D8"/>
    <w:rsid w:val="00EF40B0"/>
    <w:rsid w:val="00EF61A0"/>
    <w:rsid w:val="00EF63EF"/>
    <w:rsid w:val="00EF714B"/>
    <w:rsid w:val="00EF7221"/>
    <w:rsid w:val="00F0155F"/>
    <w:rsid w:val="00F02117"/>
    <w:rsid w:val="00F03E09"/>
    <w:rsid w:val="00F061FD"/>
    <w:rsid w:val="00F2139B"/>
    <w:rsid w:val="00F22FED"/>
    <w:rsid w:val="00F30387"/>
    <w:rsid w:val="00F31D4B"/>
    <w:rsid w:val="00F434B4"/>
    <w:rsid w:val="00F435D9"/>
    <w:rsid w:val="00F439CA"/>
    <w:rsid w:val="00F4499F"/>
    <w:rsid w:val="00F507AE"/>
    <w:rsid w:val="00F50E87"/>
    <w:rsid w:val="00F51485"/>
    <w:rsid w:val="00F520BC"/>
    <w:rsid w:val="00F528C5"/>
    <w:rsid w:val="00F57700"/>
    <w:rsid w:val="00F60AFF"/>
    <w:rsid w:val="00F640FC"/>
    <w:rsid w:val="00F667D5"/>
    <w:rsid w:val="00F705AE"/>
    <w:rsid w:val="00F72533"/>
    <w:rsid w:val="00F81827"/>
    <w:rsid w:val="00F845A6"/>
    <w:rsid w:val="00F853C1"/>
    <w:rsid w:val="00F85696"/>
    <w:rsid w:val="00F9701D"/>
    <w:rsid w:val="00FA2DA2"/>
    <w:rsid w:val="00FA4953"/>
    <w:rsid w:val="00FA752B"/>
    <w:rsid w:val="00FB2C72"/>
    <w:rsid w:val="00FB46DE"/>
    <w:rsid w:val="00FB6461"/>
    <w:rsid w:val="00FC02D5"/>
    <w:rsid w:val="00FC0E90"/>
    <w:rsid w:val="00FC5820"/>
    <w:rsid w:val="00FC7F64"/>
    <w:rsid w:val="00FD1634"/>
    <w:rsid w:val="00FE0C25"/>
    <w:rsid w:val="00FE1D27"/>
    <w:rsid w:val="00FE207A"/>
    <w:rsid w:val="00FE466A"/>
    <w:rsid w:val="00FF0EFB"/>
    <w:rsid w:val="00FF6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8676A"/>
  <w14:defaultImageDpi w14:val="32767"/>
  <w15:chartTrackingRefBased/>
  <w15:docId w15:val="{7310DAD1-6DF3-E64C-84B1-F039E90B2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4499F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367F8D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8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F7F9B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367F8D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querysrchtext">
    <w:name w:val="querysrchtext"/>
    <w:basedOn w:val="DefaultParagraphFont"/>
    <w:rsid w:val="00367F8D"/>
  </w:style>
  <w:style w:type="character" w:customStyle="1" w:styleId="queryoperator">
    <w:name w:val="queryoperator"/>
    <w:basedOn w:val="DefaultParagraphFont"/>
    <w:rsid w:val="00367F8D"/>
  </w:style>
  <w:style w:type="character" w:styleId="Emphasis">
    <w:name w:val="Emphasis"/>
    <w:basedOn w:val="DefaultParagraphFont"/>
    <w:uiPriority w:val="20"/>
    <w:qFormat/>
    <w:rsid w:val="00367F8D"/>
    <w:rPr>
      <w:i/>
      <w:iCs/>
    </w:rPr>
  </w:style>
  <w:style w:type="paragraph" w:customStyle="1" w:styleId="tab">
    <w:name w:val="tab"/>
    <w:basedOn w:val="Normal"/>
    <w:rsid w:val="00C43CBE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C43CBE"/>
    <w:rPr>
      <w:color w:val="0000FF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C43CBE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C43CBE"/>
    <w:rPr>
      <w:rFonts w:ascii="Arial" w:eastAsia="Times New Roman" w:hAnsi="Arial" w:cs="Arial"/>
      <w:vanish/>
      <w:sz w:val="16"/>
      <w:szCs w:val="16"/>
    </w:rPr>
  </w:style>
  <w:style w:type="character" w:customStyle="1" w:styleId="results-number">
    <w:name w:val="results-number"/>
    <w:basedOn w:val="DefaultParagraphFont"/>
    <w:rsid w:val="00C43CBE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C43CBE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C43CBE"/>
    <w:rPr>
      <w:rFonts w:ascii="Arial" w:eastAsia="Times New Roman" w:hAnsi="Arial" w:cs="Arial"/>
      <w:vanish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722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92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86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29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Hitchcock</dc:creator>
  <cp:keywords/>
  <dc:description/>
  <cp:lastModifiedBy>Benl Biesterveld</cp:lastModifiedBy>
  <cp:revision>3</cp:revision>
  <dcterms:created xsi:type="dcterms:W3CDTF">2023-04-25T20:24:00Z</dcterms:created>
  <dcterms:modified xsi:type="dcterms:W3CDTF">2023-04-25T20:29:00Z</dcterms:modified>
</cp:coreProperties>
</file>